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1:  MicroRNA profiling data for selected three categories miRNAs.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Signal log ratios of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miRNAs which were significantly altered across all time points with statistical significance (1-way ANOVA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 value &lt; 0.05</w:t>
      </w:r>
      <w:r>
        <w:rPr>
          <w:rFonts w:eastAsia="Times New Roman" w:cs="Times New Roman" w:ascii="Times New Roman" w:hAnsi="Times New Roman"/>
          <w:sz w:val="24"/>
          <w:szCs w:val="24"/>
        </w:rPr>
        <w:t>) are listed. These miRNAs showed distinct expression pattern that correlates to either acute phase, recovery phase (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bold font</w:t>
      </w:r>
      <w:r>
        <w:rPr>
          <w:rFonts w:eastAsia="Times New Roman" w:cs="Times New Roman" w:ascii="Times New Roman" w:hAnsi="Times New Roman"/>
          <w:sz w:val="24"/>
          <w:szCs w:val="24"/>
        </w:rPr>
        <w:t>) or infarct volume (</w:t>
      </w:r>
      <w:r>
        <w:rPr>
          <w:rFonts w:eastAsia="Times New Roman" w:cs="Times New Roman" w:ascii="Times New Roman" w:hAnsi="Times New Roman"/>
          <w:sz w:val="24"/>
          <w:szCs w:val="24"/>
          <w:shd w:fill="F2F2F2" w:val="clear"/>
        </w:rPr>
        <w:t>grey box</w:t>
      </w:r>
      <w:r>
        <w:rPr>
          <w:rFonts w:eastAsia="Times New Roman"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154"/>
        <w:gridCol w:w="1081"/>
        <w:gridCol w:w="1076"/>
        <w:gridCol w:w="1086"/>
        <w:gridCol w:w="1109"/>
        <w:gridCol w:w="1021"/>
        <w:gridCol w:w="1021"/>
        <w:gridCol w:w="1154"/>
        <w:gridCol w:w="1140"/>
        <w:gridCol w:w="1299"/>
      </w:tblGrid>
      <w:tr>
        <w:trPr>
          <w:trHeight w:val="300" w:hRule="atLeast"/>
          <w:cantSplit w:val="true"/>
        </w:trPr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NA</w:t>
            </w:r>
          </w:p>
        </w:tc>
        <w:tc>
          <w:tcPr>
            <w:tcW w:w="9842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LR value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hr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hrs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hrs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hr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4hrs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8hrs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2hrs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20hr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68hrs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*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4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0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8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6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5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7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2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1.89E-07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0a-5p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10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7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5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30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3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9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0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1211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0b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7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9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9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5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7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26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2.09E-07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33a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2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14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54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6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7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5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7.86E-0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33b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5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86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14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4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8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9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8.9E-08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41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22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2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25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5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6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80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33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5.45E-1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96a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2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0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6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00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19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5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72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5.48E-09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96b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2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11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6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1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6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86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2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3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16733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96c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4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1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6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9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4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68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0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22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8.53E-08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18a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15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1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48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45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6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1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3.81E-05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0b-3p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32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0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9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05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2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6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7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1.42E-09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1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19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85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60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5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1.41E-0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2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3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6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16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5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6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2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0809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6b*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0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1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1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30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6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8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031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96*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54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8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8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4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7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9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8.0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5702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9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5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2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2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1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1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0444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301b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7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7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25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38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5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9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1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0112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324-3p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5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29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8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6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8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9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9.74E-07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34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9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27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09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2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6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8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2244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380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3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7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8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4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76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9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3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4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2.88E-0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421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70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36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1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2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48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8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01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2.78E-05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44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15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94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5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4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6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131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449a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4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2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35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70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2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4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201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484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04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9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41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7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1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8.8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9.08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8.4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8.61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5.5E-14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501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35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70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50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69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0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23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9.41E-08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532-3p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58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0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8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0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15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9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1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5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6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0291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54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14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8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41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0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4.70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8.4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8.60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9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8.14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3.05E-07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67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6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86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96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7.1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5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6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5.43E-08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96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83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3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3.05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2.68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.2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6.29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6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5.82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0114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142-3p</w:t>
            </w:r>
          </w:p>
        </w:tc>
        <w:tc>
          <w:tcPr>
            <w:tcW w:w="1154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7</w:t>
            </w:r>
          </w:p>
        </w:tc>
        <w:tc>
          <w:tcPr>
            <w:tcW w:w="1081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4</w:t>
            </w:r>
          </w:p>
        </w:tc>
        <w:tc>
          <w:tcPr>
            <w:tcW w:w="1076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21</w:t>
            </w:r>
          </w:p>
        </w:tc>
        <w:tc>
          <w:tcPr>
            <w:tcW w:w="1086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1109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021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3.36</w:t>
            </w:r>
          </w:p>
        </w:tc>
        <w:tc>
          <w:tcPr>
            <w:tcW w:w="1021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71</w:t>
            </w:r>
          </w:p>
        </w:tc>
        <w:tc>
          <w:tcPr>
            <w:tcW w:w="1154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.65</w:t>
            </w:r>
          </w:p>
        </w:tc>
        <w:tc>
          <w:tcPr>
            <w:tcW w:w="114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.01</w:t>
            </w:r>
          </w:p>
        </w:tc>
        <w:tc>
          <w:tcPr>
            <w:tcW w:w="1299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2.46E-13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142-5p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37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8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3.4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5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6.89E-0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146a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3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0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1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7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9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3.5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3.1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5.47E-12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15b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14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5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3.8E-08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1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9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1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2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8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6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13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181d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27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0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3132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196a*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7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1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1.14E-0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199a-3p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17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7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.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3.5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4.91E-13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19a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5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2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8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2.29E-08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19b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9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6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2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3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9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2.45E-09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20a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4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0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9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1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2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8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7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4.7E-0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2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5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0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1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6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4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3.0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6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9.1E-18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22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2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87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.85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.1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4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7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7.3E-15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2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4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3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6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4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5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4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1.98E-0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27a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2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5E-0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27b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56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1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8.63E-0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29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7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2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1.61E-11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338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99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2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88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3.47E-0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339-5p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3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6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5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2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0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11019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363*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3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2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8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6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7.63E-05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37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3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0711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382*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7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15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8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5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1157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42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3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7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1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2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26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6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1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4.15E-05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42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0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3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20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9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72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0242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743a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00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64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3.69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3.8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90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03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no-miR-760-5p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2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09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1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11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0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13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1.1E-07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06</w:t>
            </w:r>
          </w:p>
        </w:tc>
        <w:tc>
          <w:tcPr>
            <w:tcW w:w="1154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9</w:t>
            </w:r>
          </w:p>
        </w:tc>
        <w:tc>
          <w:tcPr>
            <w:tcW w:w="1081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076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086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9</w:t>
            </w:r>
          </w:p>
        </w:tc>
        <w:tc>
          <w:tcPr>
            <w:tcW w:w="1109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67</w:t>
            </w:r>
          </w:p>
        </w:tc>
        <w:tc>
          <w:tcPr>
            <w:tcW w:w="1021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15</w:t>
            </w:r>
          </w:p>
        </w:tc>
        <w:tc>
          <w:tcPr>
            <w:tcW w:w="1021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67</w:t>
            </w:r>
          </w:p>
        </w:tc>
        <w:tc>
          <w:tcPr>
            <w:tcW w:w="1154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67</w:t>
            </w:r>
          </w:p>
        </w:tc>
        <w:tc>
          <w:tcPr>
            <w:tcW w:w="114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2</w:t>
            </w:r>
          </w:p>
        </w:tc>
        <w:tc>
          <w:tcPr>
            <w:tcW w:w="1299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3.08E-11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1*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3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0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72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3.5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9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6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3.93E-0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90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3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1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00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87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5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1202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291a-5p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1.16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48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8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19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084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300-5p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4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9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25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49824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30c-1*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4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0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62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74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1.78E-09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50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1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8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28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01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0286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542-5p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86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5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54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0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52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8303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874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2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49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03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01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5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04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0225</w:t>
            </w:r>
          </w:p>
        </w:tc>
      </w:tr>
      <w:tr>
        <w:trPr>
          <w:trHeight w:val="300" w:hRule="atLeast"/>
        </w:trPr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o-miR-87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3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4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.31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.13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0.0001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6:05:00Z</dcterms:created>
  <dc:creator>Armugam Arunmozhiarasi</dc:creator>
  <dc:description/>
  <cp:keywords/>
  <dc:language>en-US</dc:language>
  <cp:lastModifiedBy>Armugam Arunmozhiarasi</cp:lastModifiedBy>
  <dcterms:modified xsi:type="dcterms:W3CDTF">2013-05-15T06:0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093402127</vt:r8>
  </property>
  <property fmtid="{D5CDD505-2E9C-101B-9397-08002B2CF9AE}" pid="3" name="_AuthorEmail">
    <vt:lpwstr>arun_armugam@nuhs.edu.sg</vt:lpwstr>
  </property>
  <property fmtid="{D5CDD505-2E9C-101B-9397-08002B2CF9AE}" pid="4" name="_AuthorEmailDisplayName">
    <vt:lpwstr>Armugam Arunmozhiarasi</vt:lpwstr>
  </property>
  <property fmtid="{D5CDD505-2E9C-101B-9397-08002B2CF9AE}" pid="5" name="_EmailSubject">
    <vt:lpwstr>Emailing: FJ-PLOsOne-Answer to reviewer question fj190413.doc, eMCAo-Main text-PLoS One-Liu et al added according to reviewer comments-19413-fj-aa.doc</vt:lpwstr>
  </property>
  <property fmtid="{D5CDD505-2E9C-101B-9397-08002B2CF9AE}" pid="6" name="_NewReviewCycle">
    <vt:lpwstr/>
  </property>
</Properties>
</file>